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B43" w:rsidRPr="00571029" w:rsidRDefault="007A3B43" w:rsidP="007A3B43">
      <w:pPr>
        <w:rPr>
          <w:rFonts w:ascii="Calibri" w:eastAsia="Arial Unicode MS" w:hAnsi="Calibri" w:cs="Calibri"/>
          <w:b/>
          <w:sz w:val="22"/>
          <w:szCs w:val="22"/>
        </w:rPr>
      </w:pPr>
      <w:bookmarkStart w:id="0" w:name="_GoBack"/>
      <w:bookmarkEnd w:id="0"/>
      <w:r w:rsidRPr="00571029">
        <w:rPr>
          <w:rFonts w:ascii="Calibri" w:eastAsia="Arial Unicode MS" w:hAnsi="Calibri" w:cs="Calibri"/>
          <w:b/>
          <w:sz w:val="22"/>
          <w:szCs w:val="22"/>
        </w:rPr>
        <w:t xml:space="preserve">EMBASE (via Embase.com), search conducted </w:t>
      </w:r>
      <w:r>
        <w:rPr>
          <w:rFonts w:ascii="Calibri" w:eastAsia="Arial Unicode MS" w:hAnsi="Calibri" w:cs="Calibri"/>
          <w:b/>
          <w:sz w:val="22"/>
          <w:szCs w:val="22"/>
        </w:rPr>
        <w:t>18</w:t>
      </w:r>
      <w:r w:rsidRPr="00571029">
        <w:rPr>
          <w:rFonts w:ascii="Calibri" w:eastAsia="Arial Unicode MS" w:hAnsi="Calibri" w:cs="Calibri"/>
          <w:b/>
          <w:sz w:val="22"/>
          <w:szCs w:val="22"/>
        </w:rPr>
        <w:t xml:space="preserve"> January 202</w:t>
      </w:r>
      <w:r>
        <w:rPr>
          <w:rFonts w:ascii="Calibri" w:eastAsia="Arial Unicode MS" w:hAnsi="Calibri" w:cs="Calibri"/>
          <w:b/>
          <w:sz w:val="22"/>
          <w:szCs w:val="22"/>
        </w:rPr>
        <w:t>2</w:t>
      </w:r>
    </w:p>
    <w:p w:rsidR="007A3B43" w:rsidRPr="00571029" w:rsidRDefault="007A3B43" w:rsidP="007A3B43">
      <w:pPr>
        <w:rPr>
          <w:rFonts w:ascii="Calibri" w:eastAsia="Arial Unicode MS" w:hAnsi="Calibri" w:cs="Calibri"/>
          <w:sz w:val="22"/>
          <w:szCs w:val="22"/>
        </w:rPr>
      </w:pPr>
    </w:p>
    <w:tbl>
      <w:tblPr>
        <w:tblW w:w="8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9"/>
        <w:gridCol w:w="7184"/>
        <w:gridCol w:w="1139"/>
      </w:tblGrid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center"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</w:p>
        </w:tc>
        <w:tc>
          <w:tcPr>
            <w:tcW w:w="7184" w:type="dxa"/>
            <w:shd w:val="clear" w:color="auto" w:fill="auto"/>
            <w:noWrap/>
            <w:vAlign w:val="center"/>
          </w:tcPr>
          <w:p w:rsidR="007A3B43" w:rsidRPr="00571029" w:rsidRDefault="007A3B43" w:rsidP="003E0B7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earch Query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esults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emergency health service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58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mergency</w:t>
            </w:r>
            <w:proofErr w:type="gram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AR/2 (department? OR unit? OR room?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7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trauma</w:t>
            </w:r>
            <w:proofErr w:type="gram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AR/2 (centre? OR center? OR department? OR unit?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triage</w:t>
            </w:r>
            <w:proofErr w:type="gram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AR/2 (centre? OR center? OR department? OR unit?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accident and emergency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accident &amp; emergency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emergency service?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 OR #2 OR #3 OR #4 OR #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7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emergency medicine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physician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242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physician assistant'/de OR 'advanced practice provider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53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emergency nursing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nurse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35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nursing assistant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health care personnel'/de OR 'hospital personnel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medical personnel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04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rescue personnel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9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emergency medical technician?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paramedic?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0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mergency</w:t>
            </w:r>
            <w:proofErr w:type="gram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AR/5 (nurse? OR physician? OR resident? OR clinician? OR provider? OR technician? OR staff OR personnel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proofErr w:type="gram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d</w:t>
            </w:r>
            <w:proofErr w:type="spellEnd"/>
            <w:proofErr w:type="gram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AR/1 (nurse? OR physician? OR resident? OR clinician? OR provider? OR technician? OR staff OR personnel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7 OR #8 OR #9 OR #10 OR #11 OR #12 OR #13 OR #14 OR #15 OR #16 OR #1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43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professional competence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skill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competenc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knowledge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43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continuing education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in service training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simulation training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ducation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train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instruct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learn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295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workshop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work shop*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webinar?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35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interpersonal communication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382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communication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83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eamwork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4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2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eam nursing'/de OR 'multidisciplinary team'/de OR 'collaborative care team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9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teamwork: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team work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3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interprofessional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lation*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inter professional relation*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intraprofessional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lations*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intra professional relations*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#3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health personnel attitude'/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xp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5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ttitude?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816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leadership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3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leadership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7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assertiveness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ssertiveness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3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awareness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30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situation* awareness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nticipating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5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decision making'/de OR 'clinical decision making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33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decisionmaking: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decision making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216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ime management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ime managemen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task managemen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workload managemen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8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ask distribution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distribut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* tasks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dherence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30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mutual standard maintenance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maintaining standard?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4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provid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* NEAR/1 (feedback OR 'feed back')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9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workflow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13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otal quality management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49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quality improvemen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3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lean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6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process improvemen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design thinking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streaming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6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19 OR #20 OR #21 OR #22 OR #23 OR #24 OR #25 OR #26 OR #27 OR #28 OR #29 OR #30 OR #31 OR #32 OR #33 OR #34 OR #35 OR #36 OR #37 OR #38 OR #39 OR #40 OR #41 OR #42 OR #43 OR #44 OR #45 OR #46 OR #47 OR #48 OR #49 OR #50 OR #51 OR #52 OR #53 OR #54 OR #55 OR #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29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wait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5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time to treatment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5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(time OR timeliness) NEAR/2 treatment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284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((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decreas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* OR reduce* OR reduction) NEAR/2 time)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7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2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response time?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3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length of stay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6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4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length of stay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los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37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5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'organizational efficiency'/d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6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efficien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0691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7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throughput: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through put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73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8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turnaround:ab,ti</w:t>
            </w:r>
            <w:proofErr w:type="spellEnd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'turn around':</w:t>
            </w: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0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#69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flow:ab,t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3163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70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58 OR #59 OR #60 OR #61 OR #62 OR #63 OR #64 OR #65 OR #66 OR #67 OR #68 OR #6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3809</w:t>
            </w:r>
          </w:p>
        </w:tc>
      </w:tr>
      <w:tr w:rsidR="007A3B43" w:rsidRPr="00571029" w:rsidTr="003E0B79">
        <w:trPr>
          <w:trHeight w:val="320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71</w:t>
            </w:r>
          </w:p>
        </w:tc>
        <w:tc>
          <w:tcPr>
            <w:tcW w:w="7184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#6 AND #18 AND #57 AND #7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A3B43" w:rsidRPr="00571029" w:rsidRDefault="007A3B43" w:rsidP="003E0B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102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</w:tr>
    </w:tbl>
    <w:p w:rsidR="00430973" w:rsidRDefault="00CF7E0F"/>
    <w:sectPr w:rsidR="00430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jM0MjCyMAOxlXSUglOLizPz80AKjGoBPIj8miwAAAA="/>
  </w:docVars>
  <w:rsids>
    <w:rsidRoot w:val="007A3B43"/>
    <w:rsid w:val="00480AD0"/>
    <w:rsid w:val="007A3B43"/>
    <w:rsid w:val="00BF304D"/>
    <w:rsid w:val="00C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9030E-D757-4724-BBB7-247D69F3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B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Christina</dc:creator>
  <cp:keywords/>
  <dc:description/>
  <cp:lastModifiedBy>Young, Christina</cp:lastModifiedBy>
  <cp:revision>2</cp:revision>
  <dcterms:created xsi:type="dcterms:W3CDTF">2022-08-04T12:58:00Z</dcterms:created>
  <dcterms:modified xsi:type="dcterms:W3CDTF">2022-08-04T12:58:00Z</dcterms:modified>
</cp:coreProperties>
</file>